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2EDE" w:rsidRDefault="00FC6899">
      <w:r>
        <w:t xml:space="preserve">Table S4.  Seasonal Autoregressive Integrated Moving Average (SARIMA) model results for stable isotope ratios of carbon </w:t>
      </w:r>
      <w:r w:rsidRPr="00FC6899">
        <w:t>(</w:t>
      </w:r>
      <w:r w:rsidRPr="00FC6899">
        <w:rPr>
          <w:rFonts w:ascii="Calibri" w:eastAsia="Times New Roman" w:hAnsi="Calibri" w:cs="Times New Roman"/>
          <w:bCs/>
          <w:color w:val="000000"/>
          <w:sz w:val="24"/>
          <w:szCs w:val="24"/>
          <w:lang w:eastAsia="en-AU"/>
        </w:rPr>
        <w:t>δ</w:t>
      </w:r>
      <w:r w:rsidRPr="00FC6899">
        <w:rPr>
          <w:rFonts w:ascii="Calibri" w:eastAsia="Times New Roman" w:hAnsi="Calibri" w:cs="Times New Roman"/>
          <w:bCs/>
          <w:color w:val="000000"/>
          <w:sz w:val="24"/>
          <w:szCs w:val="24"/>
          <w:vertAlign w:val="superscript"/>
          <w:lang w:eastAsia="en-AU"/>
        </w:rPr>
        <w:t>13</w:t>
      </w:r>
      <w:r w:rsidRPr="00FC6899">
        <w:rPr>
          <w:rFonts w:ascii="Calibri" w:eastAsia="Times New Roman" w:hAnsi="Calibri" w:cs="Times New Roman"/>
          <w:bCs/>
          <w:color w:val="000000"/>
          <w:sz w:val="24"/>
          <w:szCs w:val="24"/>
          <w:lang w:eastAsia="en-AU"/>
        </w:rPr>
        <w:t>C) and nitrogen (</w:t>
      </w:r>
      <w:r w:rsidRPr="00FC6899"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en-AU"/>
        </w:rPr>
        <w:t>δ</w:t>
      </w:r>
      <w:r w:rsidRPr="00FC6899">
        <w:rPr>
          <w:rFonts w:ascii="Calibri" w:eastAsia="Times New Roman" w:hAnsi="Calibri" w:cs="Times New Roman"/>
          <w:bCs/>
          <w:color w:val="000000"/>
          <w:sz w:val="24"/>
          <w:szCs w:val="24"/>
          <w:vertAlign w:val="superscript"/>
          <w:lang w:val="en-US" w:eastAsia="en-AU"/>
        </w:rPr>
        <w:t>15</w:t>
      </w:r>
      <w:r w:rsidRPr="00FC6899"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en-AU"/>
        </w:rPr>
        <w:t>N)</w:t>
      </w:r>
      <w:r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en-AU"/>
        </w:rPr>
        <w:t xml:space="preserve"> from the whiskers of seven adult male Australian sea lions instrumented with CTD-SRDL transmitters along the South Australian coastline.  Models are of the form </w:t>
      </w:r>
      <w:proofErr w:type="gramStart"/>
      <w:r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en-AU"/>
        </w:rPr>
        <w:t>ARIMA(</w:t>
      </w:r>
      <w:proofErr w:type="spellStart"/>
      <w:proofErr w:type="gramEnd"/>
      <w:r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en-AU"/>
        </w:rPr>
        <w:t>p,d,q</w:t>
      </w:r>
      <w:proofErr w:type="spellEnd"/>
      <w:r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en-AU"/>
        </w:rPr>
        <w:t>) that identify the order of autoregressive</w:t>
      </w:r>
      <w:r w:rsidR="00CA437F"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en-AU"/>
        </w:rPr>
        <w:t xml:space="preserve"> (AR)</w:t>
      </w:r>
      <w:r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en-AU"/>
        </w:rPr>
        <w:t xml:space="preserve"> correlation (p), the differencing required for </w:t>
      </w:r>
      <w:proofErr w:type="spellStart"/>
      <w:r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en-AU"/>
        </w:rPr>
        <w:t>stationarity</w:t>
      </w:r>
      <w:proofErr w:type="spellEnd"/>
      <w:r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en-AU"/>
        </w:rPr>
        <w:t xml:space="preserve"> (d) and the </w:t>
      </w:r>
      <w:r w:rsidR="00CA437F"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en-AU"/>
        </w:rPr>
        <w:t xml:space="preserve">moving average (MA) order (q).  Considering stable isotope ratios as a time series, when a seasonal pattern is observed then a seasonal model is added to the ARIMA of the form (P,D,Q), with P, D and Q reflecting the order of AR, differencing and MA component of the seasonal pattern.  </w:t>
      </w:r>
      <w:r w:rsidR="00A23286"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en-AU"/>
        </w:rPr>
        <w:t>The number to the right of the seasonal model indicates the lag (in months) of the seasonal term</w:t>
      </w:r>
      <w:r w:rsidR="00856764"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en-AU"/>
        </w:rPr>
        <w:t xml:space="preserve"> – thus, ‘12’ indicates a seasonal periodicity of 12 months</w:t>
      </w:r>
      <w:r w:rsidR="00A23286"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en-AU"/>
        </w:rPr>
        <w:t xml:space="preserve">.  </w:t>
      </w:r>
      <w:proofErr w:type="spellStart"/>
      <w:r w:rsidR="00CA437F"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en-AU"/>
        </w:rPr>
        <w:t>Ljung</w:t>
      </w:r>
      <w:proofErr w:type="spellEnd"/>
      <w:r w:rsidR="00CA437F"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en-AU"/>
        </w:rPr>
        <w:t xml:space="preserve">-Box Q statistics and associated P values reflect the degree of autocorrelation in SARIMA model residuals, analogous to testing for patterns in the residuals of </w:t>
      </w:r>
      <w:r w:rsidR="00A23286"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en-AU"/>
        </w:rPr>
        <w:t xml:space="preserve">regression models.  </w:t>
      </w:r>
      <w:r w:rsidR="00CA437F"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en-AU"/>
        </w:rPr>
        <w:t xml:space="preserve">Seasonal </w:t>
      </w:r>
      <w:proofErr w:type="gramStart"/>
      <w:r w:rsidR="00CA437F"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en-AU"/>
        </w:rPr>
        <w:t>AR(</w:t>
      </w:r>
      <w:proofErr w:type="gramEnd"/>
      <w:r w:rsidR="00CA437F"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en-AU"/>
        </w:rPr>
        <w:t xml:space="preserve">1) patterns were detected in all </w:t>
      </w:r>
      <w:r w:rsidR="00CA437F" w:rsidRPr="00FC6899">
        <w:rPr>
          <w:rFonts w:ascii="Calibri" w:eastAsia="Times New Roman" w:hAnsi="Calibri" w:cs="Times New Roman"/>
          <w:bCs/>
          <w:color w:val="000000"/>
          <w:sz w:val="24"/>
          <w:szCs w:val="24"/>
          <w:vertAlign w:val="superscript"/>
          <w:lang w:eastAsia="en-AU"/>
        </w:rPr>
        <w:t>13</w:t>
      </w:r>
      <w:r w:rsidR="00CA437F" w:rsidRPr="00FC6899">
        <w:rPr>
          <w:rFonts w:ascii="Calibri" w:eastAsia="Times New Roman" w:hAnsi="Calibri" w:cs="Times New Roman"/>
          <w:bCs/>
          <w:color w:val="000000"/>
          <w:sz w:val="24"/>
          <w:szCs w:val="24"/>
          <w:lang w:eastAsia="en-AU"/>
        </w:rPr>
        <w:t>C</w:t>
      </w:r>
      <w:r w:rsidR="00CA437F" w:rsidRPr="00A23286">
        <w:rPr>
          <w:rFonts w:ascii="Calibri" w:eastAsia="Times New Roman" w:hAnsi="Calibri" w:cs="Times New Roman"/>
          <w:bCs/>
          <w:color w:val="000000"/>
          <w:sz w:val="24"/>
          <w:szCs w:val="24"/>
          <w:lang w:eastAsia="en-AU"/>
        </w:rPr>
        <w:t xml:space="preserve"> and three </w:t>
      </w:r>
      <w:r w:rsidR="00CA437F" w:rsidRPr="00FC6899">
        <w:rPr>
          <w:rFonts w:ascii="Calibri" w:eastAsia="Times New Roman" w:hAnsi="Calibri" w:cs="Times New Roman"/>
          <w:bCs/>
          <w:color w:val="000000"/>
          <w:sz w:val="24"/>
          <w:szCs w:val="24"/>
          <w:vertAlign w:val="superscript"/>
          <w:lang w:val="en-US" w:eastAsia="en-AU"/>
        </w:rPr>
        <w:t>15</w:t>
      </w:r>
      <w:r w:rsidR="00CA437F" w:rsidRPr="00FC6899"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en-AU"/>
        </w:rPr>
        <w:t>N</w:t>
      </w:r>
      <w:r w:rsidR="00CA437F" w:rsidRPr="00A23286">
        <w:rPr>
          <w:rFonts w:ascii="Calibri" w:eastAsia="Times New Roman" w:hAnsi="Calibri" w:cs="Times New Roman"/>
          <w:bCs/>
          <w:color w:val="000000"/>
          <w:sz w:val="24"/>
          <w:szCs w:val="24"/>
          <w:lang w:eastAsia="en-AU"/>
        </w:rPr>
        <w:t xml:space="preserve"> isotopic time series.</w:t>
      </w:r>
      <w:r w:rsidR="00CA437F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eastAsia="en-AU"/>
        </w:rPr>
        <w:t xml:space="preserve"> </w:t>
      </w:r>
      <w:r w:rsidR="00856764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eastAsia="en-AU"/>
        </w:rPr>
        <w:t xml:space="preserve"> </w:t>
      </w:r>
      <w:r w:rsidR="00CA437F" w:rsidRPr="00856764">
        <w:rPr>
          <w:rFonts w:ascii="Calibri" w:eastAsia="Times New Roman" w:hAnsi="Calibri" w:cs="Times New Roman"/>
          <w:bCs/>
          <w:color w:val="000000"/>
          <w:sz w:val="24"/>
          <w:szCs w:val="24"/>
          <w:lang w:eastAsia="en-AU"/>
        </w:rPr>
        <w:t xml:space="preserve"> </w:t>
      </w:r>
      <w:r w:rsidR="00856764" w:rsidRPr="00856764">
        <w:rPr>
          <w:rFonts w:ascii="Calibri" w:eastAsia="Times New Roman" w:hAnsi="Calibri" w:cs="Times New Roman"/>
          <w:bCs/>
          <w:color w:val="000000"/>
          <w:sz w:val="24"/>
          <w:szCs w:val="24"/>
          <w:lang w:eastAsia="en-AU"/>
        </w:rPr>
        <w:t>‘-</w:t>
      </w:r>
      <w:proofErr w:type="gramStart"/>
      <w:r w:rsidR="00856764" w:rsidRPr="00856764">
        <w:rPr>
          <w:rFonts w:ascii="Calibri" w:eastAsia="Times New Roman" w:hAnsi="Calibri" w:cs="Times New Roman"/>
          <w:bCs/>
          <w:color w:val="000000"/>
          <w:sz w:val="24"/>
          <w:szCs w:val="24"/>
          <w:lang w:eastAsia="en-AU"/>
        </w:rPr>
        <w:t>‘</w:t>
      </w:r>
      <w:r w:rsidR="00856764">
        <w:rPr>
          <w:rFonts w:ascii="Calibri" w:eastAsia="Times New Roman" w:hAnsi="Calibri" w:cs="Times New Roman"/>
          <w:bCs/>
          <w:color w:val="000000"/>
          <w:sz w:val="24"/>
          <w:szCs w:val="24"/>
          <w:lang w:eastAsia="en-AU"/>
        </w:rPr>
        <w:t xml:space="preserve"> </w:t>
      </w:r>
      <w:r w:rsidR="00856764" w:rsidRPr="00856764">
        <w:rPr>
          <w:rFonts w:ascii="Calibri" w:eastAsia="Times New Roman" w:hAnsi="Calibri" w:cs="Times New Roman"/>
          <w:bCs/>
          <w:color w:val="000000"/>
          <w:sz w:val="24"/>
          <w:szCs w:val="24"/>
          <w:lang w:eastAsia="en-AU"/>
        </w:rPr>
        <w:t xml:space="preserve"> denotes</w:t>
      </w:r>
      <w:proofErr w:type="gramEnd"/>
      <w:r w:rsidR="00856764" w:rsidRPr="00856764">
        <w:rPr>
          <w:rFonts w:ascii="Calibri" w:eastAsia="Times New Roman" w:hAnsi="Calibri" w:cs="Times New Roman"/>
          <w:bCs/>
          <w:color w:val="000000"/>
          <w:sz w:val="24"/>
          <w:szCs w:val="24"/>
          <w:lang w:eastAsia="en-AU"/>
        </w:rPr>
        <w:t xml:space="preserve"> models could not be fitted, or were insignificant. </w:t>
      </w:r>
      <w:r w:rsidR="00856764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eastAsia="en-AU"/>
        </w:rPr>
        <w:t xml:space="preserve"> </w:t>
      </w:r>
      <w:r w:rsidR="007C4A0A" w:rsidRPr="007C4A0A">
        <w:rPr>
          <w:rFonts w:ascii="Calibri" w:eastAsia="Times New Roman" w:hAnsi="Calibri" w:cs="Times New Roman"/>
          <w:bCs/>
          <w:color w:val="000000"/>
          <w:sz w:val="24"/>
          <w:szCs w:val="24"/>
          <w:lang w:eastAsia="en-AU"/>
        </w:rPr>
        <w:t>Note, that while seasonal patterns may be detected, the model does not reflect the biological significance of these patterns.  For example, although models from the western colonies (</w:t>
      </w:r>
      <w:proofErr w:type="spellStart"/>
      <w:r w:rsidR="007C4A0A" w:rsidRPr="007C4A0A">
        <w:rPr>
          <w:rFonts w:ascii="Calibri" w:eastAsia="Times New Roman" w:hAnsi="Calibri" w:cs="Times New Roman"/>
          <w:bCs/>
          <w:color w:val="000000"/>
          <w:sz w:val="24"/>
          <w:szCs w:val="24"/>
          <w:lang w:eastAsia="en-AU"/>
        </w:rPr>
        <w:t>i.e</w:t>
      </w:r>
      <w:proofErr w:type="spellEnd"/>
      <w:r w:rsidR="007C4A0A" w:rsidRPr="007C4A0A">
        <w:rPr>
          <w:rFonts w:ascii="Calibri" w:eastAsia="Times New Roman" w:hAnsi="Calibri" w:cs="Times New Roman"/>
          <w:bCs/>
          <w:color w:val="000000"/>
          <w:sz w:val="24"/>
          <w:szCs w:val="24"/>
          <w:lang w:eastAsia="en-AU"/>
        </w:rPr>
        <w:t xml:space="preserve"> West Island and Nicholas </w:t>
      </w:r>
      <w:proofErr w:type="spellStart"/>
      <w:r w:rsidR="007C4A0A" w:rsidRPr="007C4A0A">
        <w:rPr>
          <w:rFonts w:ascii="Calibri" w:eastAsia="Times New Roman" w:hAnsi="Calibri" w:cs="Times New Roman"/>
          <w:bCs/>
          <w:color w:val="000000"/>
          <w:sz w:val="24"/>
          <w:szCs w:val="24"/>
          <w:lang w:eastAsia="en-AU"/>
        </w:rPr>
        <w:t>Baudin</w:t>
      </w:r>
      <w:proofErr w:type="spellEnd"/>
      <w:r w:rsidR="007C4A0A" w:rsidRPr="007C4A0A">
        <w:rPr>
          <w:rFonts w:ascii="Calibri" w:eastAsia="Times New Roman" w:hAnsi="Calibri" w:cs="Times New Roman"/>
          <w:bCs/>
          <w:color w:val="000000"/>
          <w:sz w:val="24"/>
          <w:szCs w:val="24"/>
          <w:lang w:eastAsia="en-AU"/>
        </w:rPr>
        <w:t>) showed significant patterns with an almost annual cycle, the visualisation of isotope ratios in Figure 4 places the magnitudes of these oscillations in context with similarly significant models from the eastern study sites (Seal Bay and Seal Slide).</w:t>
      </w:r>
      <w:r w:rsidR="007C4A0A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eastAsia="en-AU"/>
        </w:rPr>
        <w:t xml:space="preserve">  </w:t>
      </w:r>
    </w:p>
    <w:tbl>
      <w:tblPr>
        <w:tblW w:w="14079" w:type="dxa"/>
        <w:tblInd w:w="-459" w:type="dxa"/>
        <w:tblLook w:val="04A0"/>
      </w:tblPr>
      <w:tblGrid>
        <w:gridCol w:w="2439"/>
        <w:gridCol w:w="2464"/>
        <w:gridCol w:w="795"/>
        <w:gridCol w:w="1879"/>
        <w:gridCol w:w="682"/>
        <w:gridCol w:w="2464"/>
        <w:gridCol w:w="795"/>
        <w:gridCol w:w="1879"/>
        <w:gridCol w:w="682"/>
      </w:tblGrid>
      <w:tr w:rsidR="00FC6899" w:rsidRPr="00FC6899" w:rsidTr="00CA20FD">
        <w:trPr>
          <w:trHeight w:val="315"/>
        </w:trPr>
        <w:tc>
          <w:tcPr>
            <w:tcW w:w="2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8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δ</w:t>
            </w:r>
            <w:r w:rsidRPr="00FC689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13</w:t>
            </w:r>
            <w:r w:rsidRPr="00FC689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C</w:t>
            </w:r>
          </w:p>
        </w:tc>
        <w:tc>
          <w:tcPr>
            <w:tcW w:w="58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FC689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  <w:t>δ</w:t>
            </w:r>
            <w:r w:rsidRPr="00FC689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n-AU"/>
              </w:rPr>
              <w:t>15</w:t>
            </w:r>
            <w:r w:rsidRPr="00FC689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  <w:t>N</w:t>
            </w:r>
          </w:p>
        </w:tc>
      </w:tr>
      <w:tr w:rsidR="00FC6899" w:rsidRPr="00FC6899" w:rsidTr="00CA20FD">
        <w:trPr>
          <w:trHeight w:val="330"/>
        </w:trPr>
        <w:tc>
          <w:tcPr>
            <w:tcW w:w="2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SARIMA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AIC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C689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Ljung</w:t>
            </w:r>
            <w:proofErr w:type="spellEnd"/>
            <w:r w:rsidRPr="00FC689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-Box Q</w:t>
            </w: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SARIMA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BIC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C689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Ljung</w:t>
            </w:r>
            <w:proofErr w:type="spellEnd"/>
            <w:r w:rsidRPr="00FC689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-Box Q</w:t>
            </w: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P</w:t>
            </w:r>
          </w:p>
        </w:tc>
      </w:tr>
      <w:tr w:rsidR="00FC6899" w:rsidRPr="00FC6899" w:rsidTr="00CA20FD">
        <w:trPr>
          <w:trHeight w:val="315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West Island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(1,1,0)s(1,1,0)x</w:t>
            </w:r>
            <w:r w:rsidR="007C4A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87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 -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 - 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 -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 - </w:t>
            </w:r>
          </w:p>
        </w:tc>
      </w:tr>
      <w:tr w:rsidR="00FC6899" w:rsidRPr="00FC6899" w:rsidTr="00CA20FD">
        <w:trPr>
          <w:trHeight w:val="315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Nicholas </w:t>
            </w:r>
            <w:proofErr w:type="spellStart"/>
            <w:r w:rsidRPr="00FC689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Baudin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856764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(0,1,0)s(0</w:t>
            </w:r>
            <w:r w:rsidR="00FC6899"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,1,0)x</w:t>
            </w:r>
            <w:r w:rsidR="007C4A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-37.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&lt;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 -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 - 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 -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 - </w:t>
            </w:r>
          </w:p>
        </w:tc>
      </w:tr>
      <w:tr w:rsidR="00FC6899" w:rsidRPr="00FC6899" w:rsidTr="00CA20FD">
        <w:trPr>
          <w:trHeight w:val="315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West </w:t>
            </w:r>
            <w:proofErr w:type="spellStart"/>
            <w:r w:rsidRPr="00FC689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Waldegrave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(1,1,0)s(1,1,0)x</w:t>
            </w:r>
            <w:r w:rsidR="007C4A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0.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64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 -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 - 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 -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 - </w:t>
            </w:r>
          </w:p>
        </w:tc>
      </w:tr>
      <w:tr w:rsidR="00FC6899" w:rsidRPr="00FC6899" w:rsidTr="00CA20FD">
        <w:trPr>
          <w:trHeight w:val="315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Price Island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856764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(1,1</w:t>
            </w:r>
            <w:r w:rsidR="00FC6899"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,0)s(5,0,0)x</w:t>
            </w:r>
            <w:r w:rsidR="007C4A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9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3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 -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 - 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 -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 - </w:t>
            </w:r>
          </w:p>
        </w:tc>
      </w:tr>
      <w:tr w:rsidR="00FC6899" w:rsidRPr="00FC6899" w:rsidTr="00CA20FD">
        <w:trPr>
          <w:trHeight w:val="315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C689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Liguanea</w:t>
            </w:r>
            <w:proofErr w:type="spellEnd"/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(1,1,0)s(1,1,0)x</w:t>
            </w:r>
            <w:r w:rsidR="007C4A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0.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3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56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(1,1,0)s(1,1,0)x</w:t>
            </w:r>
            <w:r w:rsidR="007C4A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3.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</w:tr>
      <w:tr w:rsidR="00FC6899" w:rsidRPr="00FC6899" w:rsidTr="00CA20FD">
        <w:trPr>
          <w:trHeight w:val="315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Seal Slide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(1,1,0)s(1,1,0)x</w:t>
            </w:r>
            <w:r w:rsidR="007C4A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.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2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6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(1,1,0)s(1,1,0)x</w:t>
            </w:r>
            <w:r w:rsidR="007C4A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-5.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78</w:t>
            </w:r>
          </w:p>
        </w:tc>
      </w:tr>
      <w:tr w:rsidR="00FC6899" w:rsidRPr="00FC6899" w:rsidTr="00CA20FD">
        <w:trPr>
          <w:trHeight w:val="330"/>
        </w:trPr>
        <w:tc>
          <w:tcPr>
            <w:tcW w:w="2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Seal Bay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(1,1,0)s(1,1,0)x</w:t>
            </w:r>
            <w:r w:rsidR="007C4A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9.9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1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87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(1,1,0)s(1,1,0)x</w:t>
            </w:r>
            <w:r w:rsidR="007C4A0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-36.4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1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6899" w:rsidRPr="00FC6899" w:rsidRDefault="00FC6899" w:rsidP="00FC689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FC689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94</w:t>
            </w:r>
          </w:p>
        </w:tc>
      </w:tr>
    </w:tbl>
    <w:p w:rsidR="00FC6899" w:rsidRDefault="00FC6899"/>
    <w:sectPr w:rsidR="00FC6899" w:rsidSect="00FC689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C6899"/>
    <w:rsid w:val="00156B56"/>
    <w:rsid w:val="002524EF"/>
    <w:rsid w:val="003853BD"/>
    <w:rsid w:val="004D110F"/>
    <w:rsid w:val="005668AE"/>
    <w:rsid w:val="007C4A0A"/>
    <w:rsid w:val="00856764"/>
    <w:rsid w:val="009D5022"/>
    <w:rsid w:val="00A23286"/>
    <w:rsid w:val="00B12E30"/>
    <w:rsid w:val="00CA20FD"/>
    <w:rsid w:val="00CA437F"/>
    <w:rsid w:val="00FC68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4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5583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sk Polarinstitutt</Company>
  <LinksUpToDate>false</LinksUpToDate>
  <CharactersWithSpaces>2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D Lowther</dc:creator>
  <cp:lastModifiedBy>Andrew D Lowther</cp:lastModifiedBy>
  <cp:revision>4</cp:revision>
  <dcterms:created xsi:type="dcterms:W3CDTF">2013-06-23T10:34:00Z</dcterms:created>
  <dcterms:modified xsi:type="dcterms:W3CDTF">2013-06-30T09:28:00Z</dcterms:modified>
</cp:coreProperties>
</file>